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FB983" w14:textId="6CC89D3F" w:rsidR="00B32D08" w:rsidRPr="00C97770" w:rsidRDefault="00B32D08" w:rsidP="00C97770">
      <w:pPr>
        <w:tabs>
          <w:tab w:val="left" w:pos="284"/>
        </w:tabs>
        <w:spacing w:line="360" w:lineRule="auto"/>
        <w:jc w:val="center"/>
        <w:rPr>
          <w:rFonts w:ascii="Arial" w:hAnsi="Arial" w:cs="Arial"/>
          <w:b/>
          <w:bCs/>
          <w:i/>
          <w:iCs/>
          <w:sz w:val="28"/>
          <w:szCs w:val="28"/>
          <w:lang w:val="en-US"/>
        </w:rPr>
      </w:pPr>
      <w:r w:rsidRPr="00C97770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>Supplementary</w:t>
      </w:r>
      <w:r w:rsidR="00392165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 xml:space="preserve"> Material</w:t>
      </w:r>
    </w:p>
    <w:p w14:paraId="15D8E330" w14:textId="4F47E066" w:rsidR="00695773" w:rsidRPr="00695773" w:rsidRDefault="00695773" w:rsidP="00695773">
      <w:pPr>
        <w:jc w:val="center"/>
        <w:rPr>
          <w:rFonts w:ascii="Arial" w:hAnsi="Arial" w:cs="Arial"/>
          <w:b/>
          <w:sz w:val="32"/>
          <w:szCs w:val="32"/>
          <w:lang w:val="en-US"/>
        </w:rPr>
      </w:pPr>
      <w:r w:rsidRPr="00695773">
        <w:rPr>
          <w:rStyle w:val="Strong"/>
          <w:sz w:val="32"/>
          <w:szCs w:val="32"/>
        </w:rPr>
        <w:t>Assessing Prefrontal Cortex Activity in Graves' Disease: A Functional Near-Infrared Spectroscopy Study</w:t>
      </w:r>
    </w:p>
    <w:p w14:paraId="0903531B" w14:textId="77777777" w:rsidR="00695773" w:rsidRDefault="00695773" w:rsidP="00C97770">
      <w:pPr>
        <w:rPr>
          <w:rFonts w:ascii="Arial" w:hAnsi="Arial" w:cs="Arial"/>
          <w:b/>
          <w:lang w:val="en-US"/>
        </w:rPr>
      </w:pPr>
    </w:p>
    <w:p w14:paraId="79AEF9F9" w14:textId="3C905B17" w:rsidR="00B93298" w:rsidRPr="00695773" w:rsidRDefault="00B93298" w:rsidP="00C97770">
      <w:pPr>
        <w:rPr>
          <w:rFonts w:ascii="Arial" w:hAnsi="Arial" w:cs="Arial"/>
          <w:b/>
          <w:lang w:val="sv-SE"/>
        </w:rPr>
      </w:pPr>
      <w:r w:rsidRPr="00695773">
        <w:rPr>
          <w:rFonts w:ascii="Arial" w:hAnsi="Arial" w:cs="Arial"/>
          <w:b/>
          <w:lang w:val="sv-SE"/>
        </w:rPr>
        <w:t>Simon Skau*, Mats Holmberg, Birgitta Joha</w:t>
      </w:r>
      <w:r w:rsidR="00BB2E0E" w:rsidRPr="00695773">
        <w:rPr>
          <w:rFonts w:ascii="Arial" w:hAnsi="Arial" w:cs="Arial"/>
          <w:b/>
          <w:lang w:val="sv-SE"/>
        </w:rPr>
        <w:t>n</w:t>
      </w:r>
      <w:r w:rsidRPr="00695773">
        <w:rPr>
          <w:rFonts w:ascii="Arial" w:hAnsi="Arial" w:cs="Arial"/>
          <w:b/>
          <w:lang w:val="sv-SE"/>
        </w:rPr>
        <w:t xml:space="preserve">sson, Lina Bunketorp </w:t>
      </w:r>
      <w:proofErr w:type="spellStart"/>
      <w:r w:rsidRPr="00695773">
        <w:rPr>
          <w:rFonts w:ascii="Arial" w:hAnsi="Arial" w:cs="Arial"/>
          <w:b/>
          <w:lang w:val="sv-SE"/>
        </w:rPr>
        <w:t>Käll</w:t>
      </w:r>
      <w:proofErr w:type="spellEnd"/>
      <w:r w:rsidRPr="00695773">
        <w:rPr>
          <w:rFonts w:ascii="Arial" w:hAnsi="Arial" w:cs="Arial"/>
          <w:b/>
          <w:lang w:val="sv-SE"/>
        </w:rPr>
        <w:t>, Helge Malmgren, Hans-Georg Kuhn, Helena Filipsson Nyström</w:t>
      </w:r>
    </w:p>
    <w:p w14:paraId="4358B4B1" w14:textId="37E79052" w:rsidR="00B93298" w:rsidRDefault="00B93298" w:rsidP="00B93298">
      <w:pPr>
        <w:spacing w:before="240"/>
        <w:rPr>
          <w:rFonts w:ascii="Arial" w:hAnsi="Arial" w:cs="Arial"/>
          <w:lang w:val="en-US"/>
        </w:rPr>
      </w:pPr>
      <w:r w:rsidRPr="00C97770">
        <w:rPr>
          <w:rFonts w:ascii="Arial" w:hAnsi="Arial" w:cs="Arial"/>
          <w:b/>
          <w:lang w:val="en-US"/>
        </w:rPr>
        <w:t xml:space="preserve">* Correspondence: </w:t>
      </w:r>
      <w:r w:rsidRPr="00C97770">
        <w:rPr>
          <w:rFonts w:ascii="Arial" w:hAnsi="Arial" w:cs="Arial"/>
          <w:b/>
          <w:lang w:val="en-US"/>
        </w:rPr>
        <w:br/>
      </w:r>
      <w:r w:rsidR="00E079FA">
        <w:rPr>
          <w:rFonts w:ascii="Arial" w:hAnsi="Arial" w:cs="Arial"/>
          <w:lang w:val="en-US"/>
        </w:rPr>
        <w:t>Simon Skau</w:t>
      </w:r>
      <w:r w:rsidRPr="00C97770">
        <w:rPr>
          <w:rFonts w:ascii="Arial" w:hAnsi="Arial" w:cs="Arial"/>
          <w:lang w:val="en-US"/>
        </w:rPr>
        <w:br/>
      </w:r>
      <w:hyperlink r:id="rId6" w:history="1">
        <w:r w:rsidR="00AC6914" w:rsidRPr="00C97770">
          <w:rPr>
            <w:rStyle w:val="Hyperlink"/>
            <w:rFonts w:ascii="Arial" w:hAnsi="Arial" w:cs="Arial"/>
          </w:rPr>
          <w:t>simon.skau@kau.se</w:t>
        </w:r>
      </w:hyperlink>
    </w:p>
    <w:p w14:paraId="1CDCBB20" w14:textId="77777777" w:rsidR="00AC6914" w:rsidRPr="00C97770" w:rsidRDefault="00AC6914" w:rsidP="00B93298">
      <w:pPr>
        <w:spacing w:before="240"/>
        <w:rPr>
          <w:rFonts w:ascii="Arial" w:hAnsi="Arial" w:cs="Arial"/>
          <w:b/>
          <w:lang w:val="en-US"/>
        </w:rPr>
      </w:pPr>
    </w:p>
    <w:p w14:paraId="084A9115" w14:textId="17D88719" w:rsidR="00D11A05" w:rsidRDefault="005D562C" w:rsidP="00B24F67">
      <w:pPr>
        <w:tabs>
          <w:tab w:val="left" w:pos="284"/>
        </w:tabs>
        <w:rPr>
          <w:rFonts w:ascii="Arial" w:hAnsi="Arial" w:cs="Arial"/>
          <w:lang w:val="en-US"/>
        </w:rPr>
      </w:pPr>
      <w:r w:rsidRPr="00C97770">
        <w:rPr>
          <w:rFonts w:ascii="Arial" w:hAnsi="Arial" w:cs="Arial"/>
          <w:lang w:val="en-US"/>
        </w:rPr>
        <w:t>SUPPLEMENTARY</w:t>
      </w:r>
      <w:r w:rsidRPr="005D562C">
        <w:rPr>
          <w:rFonts w:ascii="Arial" w:hAnsi="Arial" w:cs="Arial"/>
          <w:lang w:val="en-US"/>
        </w:rPr>
        <w:t xml:space="preserve"> </w:t>
      </w:r>
      <w:r w:rsidRPr="00C97770">
        <w:rPr>
          <w:rFonts w:ascii="Arial" w:hAnsi="Arial" w:cs="Arial"/>
          <w:lang w:val="en-US"/>
        </w:rPr>
        <w:t>TABLE S</w:t>
      </w:r>
      <w:r w:rsidR="00824EEB">
        <w:rPr>
          <w:rFonts w:ascii="Arial" w:hAnsi="Arial" w:cs="Arial"/>
          <w:lang w:val="en-US"/>
        </w:rPr>
        <w:t xml:space="preserve">. </w:t>
      </w:r>
      <w:r w:rsidR="00B32D08" w:rsidRPr="00C97770">
        <w:rPr>
          <w:rFonts w:ascii="Arial" w:hAnsi="Arial" w:cs="Arial"/>
          <w:lang w:val="en-US"/>
        </w:rPr>
        <w:t xml:space="preserve">Result repeated ANOVA for </w:t>
      </w:r>
      <w:r w:rsidR="00D11A05" w:rsidRPr="00C97770">
        <w:rPr>
          <w:rFonts w:ascii="Arial" w:hAnsi="Arial" w:cs="Arial"/>
          <w:lang w:val="en-US"/>
        </w:rPr>
        <w:t>oxy-Hb</w:t>
      </w:r>
      <w:r w:rsidR="00AC6914">
        <w:rPr>
          <w:rFonts w:ascii="Arial" w:hAnsi="Arial" w:cs="Arial"/>
          <w:lang w:val="en-US"/>
        </w:rPr>
        <w:t>.</w:t>
      </w:r>
    </w:p>
    <w:p w14:paraId="26CE186B" w14:textId="77777777" w:rsidR="00A57740" w:rsidRPr="00C97770" w:rsidRDefault="00A57740" w:rsidP="00C97770">
      <w:pPr>
        <w:tabs>
          <w:tab w:val="left" w:pos="284"/>
        </w:tabs>
        <w:rPr>
          <w:rFonts w:ascii="Arial" w:hAnsi="Arial" w:cs="Arial"/>
          <w:lang w:val="en-US"/>
        </w:rPr>
      </w:pPr>
    </w:p>
    <w:tbl>
      <w:tblPr>
        <w:tblStyle w:val="TableGrid"/>
        <w:tblW w:w="7976" w:type="dxa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134"/>
        <w:gridCol w:w="486"/>
        <w:gridCol w:w="832"/>
        <w:gridCol w:w="993"/>
        <w:gridCol w:w="1275"/>
      </w:tblGrid>
      <w:tr w:rsidR="00974ACD" w:rsidRPr="00633CCA" w14:paraId="3E3483EC" w14:textId="77777777" w:rsidTr="00974ACD">
        <w:tc>
          <w:tcPr>
            <w:tcW w:w="1555" w:type="dxa"/>
          </w:tcPr>
          <w:p w14:paraId="51EC5C9D" w14:textId="77777777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3A9C168" w14:textId="13BA0AFB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134" w:type="dxa"/>
          </w:tcPr>
          <w:p w14:paraId="526DB2D5" w14:textId="7CA3D638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486" w:type="dxa"/>
          </w:tcPr>
          <w:p w14:paraId="55727F8D" w14:textId="417D6D99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977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32" w:type="dxa"/>
          </w:tcPr>
          <w:p w14:paraId="63886401" w14:textId="1FD8F28E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027173E7" w14:textId="60DDE788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75" w:type="dxa"/>
          </w:tcPr>
          <w:p w14:paraId="557809DB" w14:textId="2B8CBE5B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η</w:t>
            </w:r>
            <w:r w:rsidRPr="00C97770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C97770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²</w:t>
            </w:r>
          </w:p>
        </w:tc>
      </w:tr>
      <w:tr w:rsidR="00974ACD" w:rsidRPr="00633CCA" w14:paraId="422BFDDC" w14:textId="77777777" w:rsidTr="00974ACD">
        <w:tc>
          <w:tcPr>
            <w:tcW w:w="1555" w:type="dxa"/>
          </w:tcPr>
          <w:p w14:paraId="36211D64" w14:textId="0A84F423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Left DLPFC</w:t>
            </w:r>
          </w:p>
        </w:tc>
        <w:tc>
          <w:tcPr>
            <w:tcW w:w="1701" w:type="dxa"/>
          </w:tcPr>
          <w:p w14:paraId="2F714EAF" w14:textId="29969B4A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34" w:type="dxa"/>
          </w:tcPr>
          <w:p w14:paraId="28E462BF" w14:textId="11D01EAE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486" w:type="dxa"/>
          </w:tcPr>
          <w:p w14:paraId="5CAD04B0" w14:textId="7835C6E9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2" w:type="dxa"/>
          </w:tcPr>
          <w:p w14:paraId="49D438A0" w14:textId="640BD8CB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993" w:type="dxa"/>
          </w:tcPr>
          <w:p w14:paraId="6D8D2478" w14:textId="3588C202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275" w:type="dxa"/>
          </w:tcPr>
          <w:p w14:paraId="5ABD0155" w14:textId="5A878D88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974ACD" w:rsidRPr="00633CCA" w14:paraId="794EE858" w14:textId="77777777" w:rsidTr="00974ACD">
        <w:tc>
          <w:tcPr>
            <w:tcW w:w="1555" w:type="dxa"/>
          </w:tcPr>
          <w:p w14:paraId="4B137AE4" w14:textId="570A1CF2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Right DLPFC</w:t>
            </w:r>
          </w:p>
        </w:tc>
        <w:tc>
          <w:tcPr>
            <w:tcW w:w="1701" w:type="dxa"/>
          </w:tcPr>
          <w:p w14:paraId="455E473B" w14:textId="722FE532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34" w:type="dxa"/>
          </w:tcPr>
          <w:p w14:paraId="4CDF8A6F" w14:textId="3278996A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486" w:type="dxa"/>
          </w:tcPr>
          <w:p w14:paraId="36CEA2A9" w14:textId="57A240DD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32" w:type="dxa"/>
          </w:tcPr>
          <w:p w14:paraId="14AA8F4B" w14:textId="243920CF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993" w:type="dxa"/>
          </w:tcPr>
          <w:p w14:paraId="6E47EE95" w14:textId="3EAC6DBB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275" w:type="dxa"/>
          </w:tcPr>
          <w:p w14:paraId="5898CF20" w14:textId="77FA722D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974ACD" w:rsidRPr="00633CCA" w14:paraId="3872E33A" w14:textId="77777777" w:rsidTr="00974ACD">
        <w:tc>
          <w:tcPr>
            <w:tcW w:w="1555" w:type="dxa"/>
          </w:tcPr>
          <w:p w14:paraId="6334837C" w14:textId="5DFB20FB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Left </w:t>
            </w:r>
            <w:proofErr w:type="spellStart"/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aDLPFC</w:t>
            </w:r>
            <w:proofErr w:type="spellEnd"/>
          </w:p>
        </w:tc>
        <w:tc>
          <w:tcPr>
            <w:tcW w:w="1701" w:type="dxa"/>
          </w:tcPr>
          <w:p w14:paraId="70A50E46" w14:textId="062D281C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34" w:type="dxa"/>
          </w:tcPr>
          <w:p w14:paraId="072198A8" w14:textId="0D68755E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486" w:type="dxa"/>
          </w:tcPr>
          <w:p w14:paraId="2EEA1703" w14:textId="7B6B5DA7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32" w:type="dxa"/>
          </w:tcPr>
          <w:p w14:paraId="35377F22" w14:textId="2A6754BB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993" w:type="dxa"/>
          </w:tcPr>
          <w:p w14:paraId="2D150216" w14:textId="592A443A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275" w:type="dxa"/>
          </w:tcPr>
          <w:p w14:paraId="19FDCB74" w14:textId="45884B0C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974ACD" w:rsidRPr="00633CCA" w14:paraId="0424B689" w14:textId="77777777" w:rsidTr="00974ACD">
        <w:tc>
          <w:tcPr>
            <w:tcW w:w="1555" w:type="dxa"/>
          </w:tcPr>
          <w:p w14:paraId="2A8409DA" w14:textId="323C06DF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Right </w:t>
            </w:r>
            <w:proofErr w:type="spellStart"/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aDLPFC</w:t>
            </w:r>
            <w:proofErr w:type="spellEnd"/>
          </w:p>
        </w:tc>
        <w:tc>
          <w:tcPr>
            <w:tcW w:w="1701" w:type="dxa"/>
          </w:tcPr>
          <w:p w14:paraId="267ACB9C" w14:textId="49A5F91A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34" w:type="dxa"/>
          </w:tcPr>
          <w:p w14:paraId="4FE1EA3A" w14:textId="7F523EFF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86" w:type="dxa"/>
          </w:tcPr>
          <w:p w14:paraId="28E382A5" w14:textId="1147B3B3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2" w:type="dxa"/>
          </w:tcPr>
          <w:p w14:paraId="1AAE89CC" w14:textId="676FF5E4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993" w:type="dxa"/>
          </w:tcPr>
          <w:p w14:paraId="34E9185F" w14:textId="4D3914F4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275" w:type="dxa"/>
          </w:tcPr>
          <w:p w14:paraId="6D58D65E" w14:textId="21E5A86A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974ACD" w:rsidRPr="00633CCA" w14:paraId="58355526" w14:textId="77777777" w:rsidTr="00974ACD">
        <w:tc>
          <w:tcPr>
            <w:tcW w:w="1555" w:type="dxa"/>
          </w:tcPr>
          <w:p w14:paraId="0F7B45EB" w14:textId="027AA0D6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Left DLPFC</w:t>
            </w:r>
          </w:p>
        </w:tc>
        <w:tc>
          <w:tcPr>
            <w:tcW w:w="1701" w:type="dxa"/>
          </w:tcPr>
          <w:p w14:paraId="0735F8EE" w14:textId="3578D94E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Stroop</w:t>
            </w:r>
          </w:p>
        </w:tc>
        <w:tc>
          <w:tcPr>
            <w:tcW w:w="1134" w:type="dxa"/>
          </w:tcPr>
          <w:p w14:paraId="3C9B6A8C" w14:textId="78355B94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86" w:type="dxa"/>
          </w:tcPr>
          <w:p w14:paraId="31535D85" w14:textId="3207303B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2" w:type="dxa"/>
          </w:tcPr>
          <w:p w14:paraId="78DA6A77" w14:textId="0FCF120E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993" w:type="dxa"/>
          </w:tcPr>
          <w:p w14:paraId="6E33478C" w14:textId="15F453DE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275" w:type="dxa"/>
          </w:tcPr>
          <w:p w14:paraId="404CAA7D" w14:textId="594228A4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974ACD" w:rsidRPr="00633CCA" w14:paraId="218F1655" w14:textId="77777777" w:rsidTr="00974ACD">
        <w:tc>
          <w:tcPr>
            <w:tcW w:w="1555" w:type="dxa"/>
          </w:tcPr>
          <w:p w14:paraId="1110878C" w14:textId="67C14B39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Right DLPFC</w:t>
            </w:r>
          </w:p>
        </w:tc>
        <w:tc>
          <w:tcPr>
            <w:tcW w:w="1701" w:type="dxa"/>
          </w:tcPr>
          <w:p w14:paraId="422CB92F" w14:textId="4988251D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Stroop</w:t>
            </w:r>
          </w:p>
        </w:tc>
        <w:tc>
          <w:tcPr>
            <w:tcW w:w="1134" w:type="dxa"/>
          </w:tcPr>
          <w:p w14:paraId="48C92A2C" w14:textId="36224A69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1.627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6" w:type="dxa"/>
          </w:tcPr>
          <w:p w14:paraId="6863BB9D" w14:textId="57A06FAF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32" w:type="dxa"/>
          </w:tcPr>
          <w:p w14:paraId="7DE7892B" w14:textId="577D65FC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93" w:type="dxa"/>
          </w:tcPr>
          <w:p w14:paraId="36862BCF" w14:textId="00BE6445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275" w:type="dxa"/>
          </w:tcPr>
          <w:p w14:paraId="544B8156" w14:textId="231957E0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974ACD" w:rsidRPr="00633CCA" w14:paraId="3F97A65C" w14:textId="77777777" w:rsidTr="00974ACD">
        <w:tc>
          <w:tcPr>
            <w:tcW w:w="1555" w:type="dxa"/>
          </w:tcPr>
          <w:p w14:paraId="70B817E9" w14:textId="637D7DEE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Left </w:t>
            </w:r>
            <w:proofErr w:type="spellStart"/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aDLPFC</w:t>
            </w:r>
            <w:proofErr w:type="spellEnd"/>
          </w:p>
        </w:tc>
        <w:tc>
          <w:tcPr>
            <w:tcW w:w="1701" w:type="dxa"/>
          </w:tcPr>
          <w:p w14:paraId="617A4ACA" w14:textId="60550221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Stroop</w:t>
            </w:r>
          </w:p>
        </w:tc>
        <w:tc>
          <w:tcPr>
            <w:tcW w:w="1134" w:type="dxa"/>
          </w:tcPr>
          <w:p w14:paraId="2B941F0B" w14:textId="5C8D6121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1.343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6" w:type="dxa"/>
          </w:tcPr>
          <w:p w14:paraId="6C77C5E8" w14:textId="799EB4EF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32" w:type="dxa"/>
          </w:tcPr>
          <w:p w14:paraId="1FA57A7E" w14:textId="2BEDE64B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93" w:type="dxa"/>
          </w:tcPr>
          <w:p w14:paraId="2A58F1F7" w14:textId="60A89905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1275" w:type="dxa"/>
          </w:tcPr>
          <w:p w14:paraId="3147616E" w14:textId="4AF67448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8.356e 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974ACD" w:rsidRPr="00633CCA" w14:paraId="7917B989" w14:textId="77777777" w:rsidTr="00974ACD">
        <w:tc>
          <w:tcPr>
            <w:tcW w:w="1555" w:type="dxa"/>
          </w:tcPr>
          <w:p w14:paraId="0FF48CD9" w14:textId="71D93F42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Right </w:t>
            </w:r>
            <w:proofErr w:type="spellStart"/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aDLPFC</w:t>
            </w:r>
            <w:proofErr w:type="spellEnd"/>
          </w:p>
        </w:tc>
        <w:tc>
          <w:tcPr>
            <w:tcW w:w="1701" w:type="dxa"/>
          </w:tcPr>
          <w:p w14:paraId="33CC27B7" w14:textId="00953463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Stroop</w:t>
            </w:r>
          </w:p>
        </w:tc>
        <w:tc>
          <w:tcPr>
            <w:tcW w:w="1134" w:type="dxa"/>
          </w:tcPr>
          <w:p w14:paraId="3A1C6AE0" w14:textId="36D417AA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.226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6" w:type="dxa"/>
          </w:tcPr>
          <w:p w14:paraId="6F3CF395" w14:textId="755FBE4E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2" w:type="dxa"/>
          </w:tcPr>
          <w:p w14:paraId="543690D6" w14:textId="33E2BDF4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3" w:type="dxa"/>
          </w:tcPr>
          <w:p w14:paraId="4C5F56C8" w14:textId="1C9E0C4A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275" w:type="dxa"/>
          </w:tcPr>
          <w:p w14:paraId="009105DC" w14:textId="7EA784CA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5.289e 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974ACD" w:rsidRPr="00633CCA" w14:paraId="62924928" w14:textId="77777777" w:rsidTr="00974ACD">
        <w:tc>
          <w:tcPr>
            <w:tcW w:w="1555" w:type="dxa"/>
          </w:tcPr>
          <w:p w14:paraId="7F9A871D" w14:textId="17B0F1F2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Left DLPFC</w:t>
            </w:r>
          </w:p>
        </w:tc>
        <w:tc>
          <w:tcPr>
            <w:tcW w:w="1701" w:type="dxa"/>
          </w:tcPr>
          <w:p w14:paraId="663E54C0" w14:textId="7A3EA19C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Stroop </w:t>
            </w:r>
            <w:r w:rsidRPr="00C97770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✻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134" w:type="dxa"/>
          </w:tcPr>
          <w:p w14:paraId="00463547" w14:textId="4FCACF90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86" w:type="dxa"/>
          </w:tcPr>
          <w:p w14:paraId="20768B02" w14:textId="3289A4C0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2" w:type="dxa"/>
          </w:tcPr>
          <w:p w14:paraId="1728E3CB" w14:textId="4C2ABA3F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993" w:type="dxa"/>
          </w:tcPr>
          <w:p w14:paraId="16B7903B" w14:textId="1E37E319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275" w:type="dxa"/>
          </w:tcPr>
          <w:p w14:paraId="1B24E4BA" w14:textId="610FF23F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974ACD" w:rsidRPr="00633CCA" w14:paraId="2B85D1D5" w14:textId="77777777" w:rsidTr="00974ACD">
        <w:tc>
          <w:tcPr>
            <w:tcW w:w="1555" w:type="dxa"/>
          </w:tcPr>
          <w:p w14:paraId="2A41A27E" w14:textId="353917EC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Right DLPFC</w:t>
            </w:r>
          </w:p>
        </w:tc>
        <w:tc>
          <w:tcPr>
            <w:tcW w:w="1701" w:type="dxa"/>
          </w:tcPr>
          <w:p w14:paraId="330394B7" w14:textId="4F5A7C78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Stroop </w:t>
            </w:r>
            <w:r w:rsidRPr="00C97770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✻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134" w:type="dxa"/>
          </w:tcPr>
          <w:p w14:paraId="2B6CFB43" w14:textId="019CA516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.097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6" w:type="dxa"/>
          </w:tcPr>
          <w:p w14:paraId="0EEFF775" w14:textId="278C1C40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32" w:type="dxa"/>
          </w:tcPr>
          <w:p w14:paraId="22098673" w14:textId="24D71921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93" w:type="dxa"/>
          </w:tcPr>
          <w:p w14:paraId="6277A079" w14:textId="6AEBD237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275" w:type="dxa"/>
          </w:tcPr>
          <w:p w14:paraId="225432BA" w14:textId="73EC6FE7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974ACD" w:rsidRPr="00633CCA" w14:paraId="52E0D0BC" w14:textId="77777777" w:rsidTr="00974ACD">
        <w:tc>
          <w:tcPr>
            <w:tcW w:w="1555" w:type="dxa"/>
          </w:tcPr>
          <w:p w14:paraId="6BC28E96" w14:textId="508DEEB9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Left </w:t>
            </w:r>
            <w:proofErr w:type="spellStart"/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aDLPFC</w:t>
            </w:r>
            <w:proofErr w:type="spellEnd"/>
          </w:p>
        </w:tc>
        <w:tc>
          <w:tcPr>
            <w:tcW w:w="1701" w:type="dxa"/>
          </w:tcPr>
          <w:p w14:paraId="21E504A2" w14:textId="700C0825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Stroop </w:t>
            </w:r>
            <w:r w:rsidRPr="00C97770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✻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134" w:type="dxa"/>
          </w:tcPr>
          <w:p w14:paraId="69EF834E" w14:textId="18A16496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86" w:type="dxa"/>
          </w:tcPr>
          <w:p w14:paraId="248D39FA" w14:textId="029C8CC3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32" w:type="dxa"/>
          </w:tcPr>
          <w:p w14:paraId="70BFBC03" w14:textId="464E40DA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993" w:type="dxa"/>
          </w:tcPr>
          <w:p w14:paraId="069CBC99" w14:textId="431AB9A5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275" w:type="dxa"/>
          </w:tcPr>
          <w:p w14:paraId="45FBF6A6" w14:textId="7350CF99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974ACD" w:rsidRPr="00633CCA" w14:paraId="6025BD39" w14:textId="77777777" w:rsidTr="00974ACD">
        <w:tc>
          <w:tcPr>
            <w:tcW w:w="1555" w:type="dxa"/>
          </w:tcPr>
          <w:p w14:paraId="47FC7B8A" w14:textId="7C96CB92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Right </w:t>
            </w:r>
            <w:proofErr w:type="spellStart"/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aDLPFC</w:t>
            </w:r>
            <w:proofErr w:type="spellEnd"/>
          </w:p>
        </w:tc>
        <w:tc>
          <w:tcPr>
            <w:tcW w:w="1701" w:type="dxa"/>
          </w:tcPr>
          <w:p w14:paraId="3C1C462F" w14:textId="6CBD7E07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Stroop </w:t>
            </w:r>
            <w:r w:rsidRPr="00C97770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✻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134" w:type="dxa"/>
          </w:tcPr>
          <w:p w14:paraId="23BD45E1" w14:textId="3C98C9E7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86" w:type="dxa"/>
          </w:tcPr>
          <w:p w14:paraId="2F2E832F" w14:textId="4C868A65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2" w:type="dxa"/>
          </w:tcPr>
          <w:p w14:paraId="02A626E5" w14:textId="7A55034B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993" w:type="dxa"/>
          </w:tcPr>
          <w:p w14:paraId="3B2EC388" w14:textId="2A6C404B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275" w:type="dxa"/>
          </w:tcPr>
          <w:p w14:paraId="0C1015EC" w14:textId="15EB5464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974ACD" w:rsidRPr="00633CCA" w14:paraId="2EB30035" w14:textId="77777777" w:rsidTr="00974ACD">
        <w:tc>
          <w:tcPr>
            <w:tcW w:w="1555" w:type="dxa"/>
          </w:tcPr>
          <w:p w14:paraId="22D92048" w14:textId="2A91E36D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Left DLPFC</w:t>
            </w:r>
          </w:p>
        </w:tc>
        <w:tc>
          <w:tcPr>
            <w:tcW w:w="1701" w:type="dxa"/>
          </w:tcPr>
          <w:p w14:paraId="7EB82532" w14:textId="39CE88EA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34" w:type="dxa"/>
          </w:tcPr>
          <w:p w14:paraId="7977F475" w14:textId="43675B50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486" w:type="dxa"/>
          </w:tcPr>
          <w:p w14:paraId="09EA321B" w14:textId="6F26F1E3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2" w:type="dxa"/>
          </w:tcPr>
          <w:p w14:paraId="698EEFFC" w14:textId="4975C8E7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2.916</w:t>
            </w:r>
          </w:p>
        </w:tc>
        <w:tc>
          <w:tcPr>
            <w:tcW w:w="993" w:type="dxa"/>
          </w:tcPr>
          <w:p w14:paraId="2B997BC7" w14:textId="46A9114C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275" w:type="dxa"/>
          </w:tcPr>
          <w:p w14:paraId="3A2E43FB" w14:textId="5F09601B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</w:tr>
      <w:tr w:rsidR="00974ACD" w:rsidRPr="00633CCA" w14:paraId="1BD0FDEF" w14:textId="77777777" w:rsidTr="00974ACD">
        <w:tc>
          <w:tcPr>
            <w:tcW w:w="1555" w:type="dxa"/>
          </w:tcPr>
          <w:p w14:paraId="4AE2645B" w14:textId="05DA8AF3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Right DLPFC</w:t>
            </w:r>
          </w:p>
        </w:tc>
        <w:tc>
          <w:tcPr>
            <w:tcW w:w="1701" w:type="dxa"/>
          </w:tcPr>
          <w:p w14:paraId="6A30C49B" w14:textId="20A7F342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34" w:type="dxa"/>
          </w:tcPr>
          <w:p w14:paraId="6BF36E6F" w14:textId="662BEBDD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486" w:type="dxa"/>
          </w:tcPr>
          <w:p w14:paraId="74E08963" w14:textId="3E0462AA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32" w:type="dxa"/>
          </w:tcPr>
          <w:p w14:paraId="56F44BE7" w14:textId="32CB4829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993" w:type="dxa"/>
          </w:tcPr>
          <w:p w14:paraId="7510AF09" w14:textId="3B9C2E74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275" w:type="dxa"/>
          </w:tcPr>
          <w:p w14:paraId="1C17EF79" w14:textId="71AEDEA5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974ACD" w:rsidRPr="00633CCA" w14:paraId="259229D5" w14:textId="77777777" w:rsidTr="00974ACD">
        <w:tc>
          <w:tcPr>
            <w:tcW w:w="1555" w:type="dxa"/>
          </w:tcPr>
          <w:p w14:paraId="147CF861" w14:textId="5CA05D38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Left </w:t>
            </w:r>
            <w:proofErr w:type="spellStart"/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aDLPFC</w:t>
            </w:r>
            <w:proofErr w:type="spellEnd"/>
          </w:p>
        </w:tc>
        <w:tc>
          <w:tcPr>
            <w:tcW w:w="1701" w:type="dxa"/>
          </w:tcPr>
          <w:p w14:paraId="195153F8" w14:textId="0F252229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34" w:type="dxa"/>
          </w:tcPr>
          <w:p w14:paraId="600F0372" w14:textId="1E9C3931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486" w:type="dxa"/>
          </w:tcPr>
          <w:p w14:paraId="3B0408A7" w14:textId="6A4ACC6A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32" w:type="dxa"/>
          </w:tcPr>
          <w:p w14:paraId="5CE7AF69" w14:textId="1B01F1E9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2.049</w:t>
            </w:r>
          </w:p>
        </w:tc>
        <w:tc>
          <w:tcPr>
            <w:tcW w:w="993" w:type="dxa"/>
          </w:tcPr>
          <w:p w14:paraId="3F41295C" w14:textId="34AA35D6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275" w:type="dxa"/>
          </w:tcPr>
          <w:p w14:paraId="41DC7C93" w14:textId="00E02372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974ACD" w:rsidRPr="00633CCA" w14:paraId="33577ABB" w14:textId="77777777" w:rsidTr="00974ACD">
        <w:tc>
          <w:tcPr>
            <w:tcW w:w="1555" w:type="dxa"/>
          </w:tcPr>
          <w:p w14:paraId="22A9798A" w14:textId="7A5E0986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Right </w:t>
            </w:r>
            <w:proofErr w:type="spellStart"/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aDLPFC</w:t>
            </w:r>
            <w:proofErr w:type="spellEnd"/>
          </w:p>
        </w:tc>
        <w:tc>
          <w:tcPr>
            <w:tcW w:w="1701" w:type="dxa"/>
          </w:tcPr>
          <w:p w14:paraId="5AA85D47" w14:textId="255E1834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34" w:type="dxa"/>
          </w:tcPr>
          <w:p w14:paraId="080F44D6" w14:textId="25D35547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486" w:type="dxa"/>
          </w:tcPr>
          <w:p w14:paraId="4CD089A0" w14:textId="377B4079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2" w:type="dxa"/>
          </w:tcPr>
          <w:p w14:paraId="6E06A7E5" w14:textId="5DB7F70A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1.335</w:t>
            </w:r>
          </w:p>
        </w:tc>
        <w:tc>
          <w:tcPr>
            <w:tcW w:w="993" w:type="dxa"/>
          </w:tcPr>
          <w:p w14:paraId="1063F61A" w14:textId="758D1B36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275" w:type="dxa"/>
          </w:tcPr>
          <w:p w14:paraId="65E50B4D" w14:textId="4159EBFD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974ACD" w:rsidRPr="00633CCA" w14:paraId="68E4785D" w14:textId="77777777" w:rsidTr="00974ACD">
        <w:tc>
          <w:tcPr>
            <w:tcW w:w="1555" w:type="dxa"/>
          </w:tcPr>
          <w:p w14:paraId="326F04A3" w14:textId="31BF2F0A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Left DLPFC</w:t>
            </w:r>
          </w:p>
        </w:tc>
        <w:tc>
          <w:tcPr>
            <w:tcW w:w="1701" w:type="dxa"/>
          </w:tcPr>
          <w:p w14:paraId="6811B9C7" w14:textId="0E7C5C37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Time </w:t>
            </w:r>
            <w:r w:rsidRPr="00C97770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✻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134" w:type="dxa"/>
          </w:tcPr>
          <w:p w14:paraId="0B10FBF6" w14:textId="53EA6BB1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486" w:type="dxa"/>
          </w:tcPr>
          <w:p w14:paraId="259EB8BA" w14:textId="63324A9A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2" w:type="dxa"/>
          </w:tcPr>
          <w:p w14:paraId="012259DC" w14:textId="08D6FD6A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1.398</w:t>
            </w:r>
          </w:p>
        </w:tc>
        <w:tc>
          <w:tcPr>
            <w:tcW w:w="993" w:type="dxa"/>
          </w:tcPr>
          <w:p w14:paraId="1DDDF78F" w14:textId="3AC48654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275" w:type="dxa"/>
          </w:tcPr>
          <w:p w14:paraId="676EE9FC" w14:textId="20620E8C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974ACD" w:rsidRPr="00633CCA" w14:paraId="2EC420A3" w14:textId="77777777" w:rsidTr="00974ACD">
        <w:tc>
          <w:tcPr>
            <w:tcW w:w="1555" w:type="dxa"/>
          </w:tcPr>
          <w:p w14:paraId="747131D9" w14:textId="202167E4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Right DLPFC</w:t>
            </w:r>
          </w:p>
        </w:tc>
        <w:tc>
          <w:tcPr>
            <w:tcW w:w="1701" w:type="dxa"/>
          </w:tcPr>
          <w:p w14:paraId="35925495" w14:textId="3C234A65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Time </w:t>
            </w:r>
            <w:r w:rsidRPr="00C97770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✻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134" w:type="dxa"/>
          </w:tcPr>
          <w:p w14:paraId="49C3B09E" w14:textId="30E9D0BF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486" w:type="dxa"/>
          </w:tcPr>
          <w:p w14:paraId="735B8B17" w14:textId="14F9F0E1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32" w:type="dxa"/>
          </w:tcPr>
          <w:p w14:paraId="3E13D1DF" w14:textId="6BD72EF2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1.621</w:t>
            </w:r>
          </w:p>
        </w:tc>
        <w:tc>
          <w:tcPr>
            <w:tcW w:w="993" w:type="dxa"/>
          </w:tcPr>
          <w:p w14:paraId="19671D66" w14:textId="3930E7D6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275" w:type="dxa"/>
          </w:tcPr>
          <w:p w14:paraId="23DF8D2D" w14:textId="243AC234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</w:tr>
      <w:tr w:rsidR="00974ACD" w:rsidRPr="00633CCA" w14:paraId="78989D6F" w14:textId="77777777" w:rsidTr="00974ACD">
        <w:tc>
          <w:tcPr>
            <w:tcW w:w="1555" w:type="dxa"/>
          </w:tcPr>
          <w:p w14:paraId="3E6FFD81" w14:textId="7CF19939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Left </w:t>
            </w:r>
            <w:proofErr w:type="spellStart"/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aDLPFC</w:t>
            </w:r>
            <w:proofErr w:type="spellEnd"/>
          </w:p>
        </w:tc>
        <w:tc>
          <w:tcPr>
            <w:tcW w:w="1701" w:type="dxa"/>
          </w:tcPr>
          <w:p w14:paraId="695D0BF0" w14:textId="5B902DEB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Time </w:t>
            </w:r>
            <w:r w:rsidRPr="00C97770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✻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134" w:type="dxa"/>
          </w:tcPr>
          <w:p w14:paraId="319FDA5E" w14:textId="453E8748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486" w:type="dxa"/>
          </w:tcPr>
          <w:p w14:paraId="5C891C5E" w14:textId="0AD8B91D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32" w:type="dxa"/>
          </w:tcPr>
          <w:p w14:paraId="39B9FFB8" w14:textId="058B0D55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9.785</w:t>
            </w:r>
          </w:p>
        </w:tc>
        <w:tc>
          <w:tcPr>
            <w:tcW w:w="993" w:type="dxa"/>
          </w:tcPr>
          <w:p w14:paraId="2F940E56" w14:textId="428B29F4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5" w:type="dxa"/>
          </w:tcPr>
          <w:p w14:paraId="5DF6C093" w14:textId="6FD558B1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164</w:t>
            </w:r>
          </w:p>
        </w:tc>
      </w:tr>
      <w:tr w:rsidR="00974ACD" w:rsidRPr="00633CCA" w14:paraId="4AB15730" w14:textId="77777777" w:rsidTr="00974ACD">
        <w:tc>
          <w:tcPr>
            <w:tcW w:w="1555" w:type="dxa"/>
          </w:tcPr>
          <w:p w14:paraId="56319E5E" w14:textId="00F6DE85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Right </w:t>
            </w:r>
            <w:proofErr w:type="spellStart"/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aDLPFC</w:t>
            </w:r>
            <w:proofErr w:type="spellEnd"/>
          </w:p>
        </w:tc>
        <w:tc>
          <w:tcPr>
            <w:tcW w:w="1701" w:type="dxa"/>
          </w:tcPr>
          <w:p w14:paraId="489560ED" w14:textId="4F97A413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Time </w:t>
            </w:r>
            <w:r w:rsidRPr="00C97770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✻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134" w:type="dxa"/>
          </w:tcPr>
          <w:p w14:paraId="25B449B4" w14:textId="077E49D1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486" w:type="dxa"/>
          </w:tcPr>
          <w:p w14:paraId="107C3D8F" w14:textId="12E29365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2" w:type="dxa"/>
          </w:tcPr>
          <w:p w14:paraId="35B3211F" w14:textId="60BBE59F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1.974</w:t>
            </w:r>
          </w:p>
        </w:tc>
        <w:tc>
          <w:tcPr>
            <w:tcW w:w="993" w:type="dxa"/>
          </w:tcPr>
          <w:p w14:paraId="340A8492" w14:textId="2364FFF2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275" w:type="dxa"/>
          </w:tcPr>
          <w:p w14:paraId="128C9482" w14:textId="74BBB210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974ACD" w:rsidRPr="00633CCA" w14:paraId="7E3B83F1" w14:textId="77777777" w:rsidTr="00974ACD">
        <w:tc>
          <w:tcPr>
            <w:tcW w:w="1555" w:type="dxa"/>
          </w:tcPr>
          <w:p w14:paraId="01735F06" w14:textId="5FAB1722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Left DLPFC</w:t>
            </w:r>
          </w:p>
        </w:tc>
        <w:tc>
          <w:tcPr>
            <w:tcW w:w="1701" w:type="dxa"/>
          </w:tcPr>
          <w:p w14:paraId="4211269F" w14:textId="41A34EFD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Stroop </w:t>
            </w:r>
            <w:r w:rsidRPr="00C97770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✻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 Time </w:t>
            </w:r>
            <w:r w:rsidRPr="00C97770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✻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134" w:type="dxa"/>
          </w:tcPr>
          <w:p w14:paraId="27037981" w14:textId="311A1F5F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86" w:type="dxa"/>
          </w:tcPr>
          <w:p w14:paraId="4B5923B4" w14:textId="523242B9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2" w:type="dxa"/>
          </w:tcPr>
          <w:p w14:paraId="75797933" w14:textId="60693B8E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1.235</w:t>
            </w:r>
          </w:p>
        </w:tc>
        <w:tc>
          <w:tcPr>
            <w:tcW w:w="993" w:type="dxa"/>
          </w:tcPr>
          <w:p w14:paraId="502B8E1D" w14:textId="401EAD33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275" w:type="dxa"/>
          </w:tcPr>
          <w:p w14:paraId="31F7E0A7" w14:textId="73E7459B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</w:tr>
      <w:tr w:rsidR="00974ACD" w:rsidRPr="00633CCA" w14:paraId="62206675" w14:textId="77777777" w:rsidTr="00974ACD">
        <w:tc>
          <w:tcPr>
            <w:tcW w:w="1555" w:type="dxa"/>
          </w:tcPr>
          <w:p w14:paraId="44772012" w14:textId="1E955A94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Right DLPFC</w:t>
            </w:r>
          </w:p>
        </w:tc>
        <w:tc>
          <w:tcPr>
            <w:tcW w:w="1701" w:type="dxa"/>
          </w:tcPr>
          <w:p w14:paraId="29163DEA" w14:textId="0FEA83AB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Stroop </w:t>
            </w:r>
            <w:r w:rsidRPr="00C97770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✻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 Time </w:t>
            </w:r>
            <w:r w:rsidRPr="00C97770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✻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134" w:type="dxa"/>
          </w:tcPr>
          <w:p w14:paraId="5551F8A6" w14:textId="7175E5AD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1.157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6" w:type="dxa"/>
          </w:tcPr>
          <w:p w14:paraId="44BCCC73" w14:textId="0A787BE2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32" w:type="dxa"/>
          </w:tcPr>
          <w:p w14:paraId="7AEE6D3B" w14:textId="54A7E330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3" w:type="dxa"/>
          </w:tcPr>
          <w:p w14:paraId="27E16EEA" w14:textId="47C3863F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275" w:type="dxa"/>
          </w:tcPr>
          <w:p w14:paraId="0E68D1DD" w14:textId="7873F58A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5.465e 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974ACD" w:rsidRPr="00633CCA" w14:paraId="37211975" w14:textId="77777777" w:rsidTr="00974ACD">
        <w:tc>
          <w:tcPr>
            <w:tcW w:w="1555" w:type="dxa"/>
          </w:tcPr>
          <w:p w14:paraId="6C11921E" w14:textId="70112DD3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Left </w:t>
            </w:r>
            <w:proofErr w:type="spellStart"/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aDLPFC</w:t>
            </w:r>
            <w:proofErr w:type="spellEnd"/>
          </w:p>
        </w:tc>
        <w:tc>
          <w:tcPr>
            <w:tcW w:w="1701" w:type="dxa"/>
          </w:tcPr>
          <w:p w14:paraId="791F7F48" w14:textId="5E17D9BB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Stroop </w:t>
            </w:r>
            <w:r w:rsidRPr="00C97770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✻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 Time </w:t>
            </w:r>
            <w:r w:rsidRPr="00C97770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✻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134" w:type="dxa"/>
          </w:tcPr>
          <w:p w14:paraId="4862ED0F" w14:textId="52F90FE4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.152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6" w:type="dxa"/>
          </w:tcPr>
          <w:p w14:paraId="162D34B0" w14:textId="71786EA5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32" w:type="dxa"/>
          </w:tcPr>
          <w:p w14:paraId="5D74E77A" w14:textId="2238E36F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93" w:type="dxa"/>
          </w:tcPr>
          <w:p w14:paraId="68E10D88" w14:textId="7B79E599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275" w:type="dxa"/>
          </w:tcPr>
          <w:p w14:paraId="1CD10EEC" w14:textId="0E6A1B57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974ACD" w:rsidRPr="00633CCA" w14:paraId="5A078E66" w14:textId="77777777" w:rsidTr="00974ACD">
        <w:tc>
          <w:tcPr>
            <w:tcW w:w="1555" w:type="dxa"/>
          </w:tcPr>
          <w:p w14:paraId="0A23166B" w14:textId="46B15334" w:rsidR="00974ACD" w:rsidRPr="00C97770" w:rsidRDefault="00974ACD" w:rsidP="00633CCA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Right </w:t>
            </w:r>
            <w:proofErr w:type="spellStart"/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aDLPFC</w:t>
            </w:r>
            <w:proofErr w:type="spellEnd"/>
          </w:p>
        </w:tc>
        <w:tc>
          <w:tcPr>
            <w:tcW w:w="1701" w:type="dxa"/>
          </w:tcPr>
          <w:p w14:paraId="7F1FC103" w14:textId="1433F698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Stroop </w:t>
            </w:r>
            <w:r w:rsidRPr="00C97770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✻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 Time </w:t>
            </w:r>
            <w:r w:rsidRPr="00C97770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✻</w:t>
            </w: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134" w:type="dxa"/>
          </w:tcPr>
          <w:p w14:paraId="003C8E80" w14:textId="2887DE17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86" w:type="dxa"/>
          </w:tcPr>
          <w:p w14:paraId="2E336219" w14:textId="7F5FED05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2" w:type="dxa"/>
          </w:tcPr>
          <w:p w14:paraId="3906987A" w14:textId="224C15C1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993" w:type="dxa"/>
          </w:tcPr>
          <w:p w14:paraId="4D144F72" w14:textId="5BEB4875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275" w:type="dxa"/>
          </w:tcPr>
          <w:p w14:paraId="1F389B10" w14:textId="6C4784F2" w:rsidR="00974ACD" w:rsidRPr="00C97770" w:rsidRDefault="00974ACD" w:rsidP="00C9777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</w:tbl>
    <w:p w14:paraId="03ABB692" w14:textId="6C46C2A5" w:rsidR="00121A06" w:rsidRDefault="00F131D3" w:rsidP="00B24F67">
      <w:pPr>
        <w:tabs>
          <w:tab w:val="left" w:pos="284"/>
        </w:tabs>
        <w:rPr>
          <w:rFonts w:ascii="Arial" w:hAnsi="Arial" w:cs="Arial"/>
          <w:b/>
          <w:bCs/>
          <w:lang w:val="en-US"/>
        </w:rPr>
      </w:pPr>
      <w:proofErr w:type="spellStart"/>
      <w:r w:rsidRPr="00706697">
        <w:rPr>
          <w:sz w:val="22"/>
          <w:szCs w:val="22"/>
          <w:lang w:val="en-US"/>
        </w:rPr>
        <w:t>aDLPFC</w:t>
      </w:r>
      <w:proofErr w:type="spellEnd"/>
      <w:r w:rsidRPr="00706697">
        <w:rPr>
          <w:sz w:val="22"/>
          <w:szCs w:val="22"/>
          <w:lang w:val="en-US"/>
        </w:rPr>
        <w:t xml:space="preserve">, anterior DLPFC; </w:t>
      </w:r>
      <w:r w:rsidRPr="00C3412E">
        <w:rPr>
          <w:sz w:val="22"/>
          <w:szCs w:val="22"/>
          <w:lang w:val="en-US"/>
        </w:rPr>
        <w:t xml:space="preserve">DLPFC, </w:t>
      </w:r>
      <w:r>
        <w:rPr>
          <w:sz w:val="22"/>
          <w:szCs w:val="22"/>
          <w:lang w:val="en-US"/>
        </w:rPr>
        <w:t>d</w:t>
      </w:r>
      <w:r w:rsidRPr="00C3412E">
        <w:rPr>
          <w:sz w:val="22"/>
          <w:szCs w:val="22"/>
          <w:lang w:val="en-US"/>
        </w:rPr>
        <w:t xml:space="preserve">orsolateral </w:t>
      </w:r>
      <w:r>
        <w:rPr>
          <w:sz w:val="22"/>
          <w:szCs w:val="22"/>
          <w:lang w:val="en-US"/>
        </w:rPr>
        <w:t>p</w:t>
      </w:r>
      <w:r w:rsidRPr="00C3412E">
        <w:rPr>
          <w:sz w:val="22"/>
          <w:szCs w:val="22"/>
          <w:lang w:val="en-US"/>
        </w:rPr>
        <w:t xml:space="preserve">refrontal </w:t>
      </w:r>
      <w:r>
        <w:rPr>
          <w:sz w:val="22"/>
          <w:szCs w:val="22"/>
          <w:lang w:val="en-US"/>
        </w:rPr>
        <w:t>c</w:t>
      </w:r>
      <w:r w:rsidRPr="00C3412E">
        <w:rPr>
          <w:sz w:val="22"/>
          <w:szCs w:val="22"/>
          <w:lang w:val="en-US"/>
        </w:rPr>
        <w:t>ortex</w:t>
      </w:r>
      <w:r>
        <w:rPr>
          <w:sz w:val="22"/>
          <w:szCs w:val="22"/>
          <w:lang w:val="en-US"/>
        </w:rPr>
        <w:t>; oxy-Hg, oxyhemoglobin.</w:t>
      </w:r>
    </w:p>
    <w:p w14:paraId="6609E540" w14:textId="77777777" w:rsidR="00121A06" w:rsidRDefault="00121A0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0A2968DB" w14:textId="2E2D8EB3" w:rsidR="00B845A5" w:rsidRDefault="00B845A5" w:rsidP="00B845A5">
      <w:pPr>
        <w:tabs>
          <w:tab w:val="left" w:pos="284"/>
        </w:tabs>
        <w:rPr>
          <w:rFonts w:ascii="Arial" w:hAnsi="Arial" w:cs="Arial"/>
          <w:lang w:val="en-US"/>
        </w:rPr>
      </w:pPr>
      <w:r w:rsidRPr="00C3412E">
        <w:rPr>
          <w:rFonts w:ascii="Arial" w:hAnsi="Arial" w:cs="Arial"/>
          <w:lang w:val="en-US"/>
        </w:rPr>
        <w:lastRenderedPageBreak/>
        <w:t>SUPPLEMENTARY</w:t>
      </w:r>
      <w:r w:rsidRPr="005D562C">
        <w:rPr>
          <w:rFonts w:ascii="Arial" w:hAnsi="Arial" w:cs="Arial"/>
          <w:lang w:val="en-US"/>
        </w:rPr>
        <w:t xml:space="preserve"> </w:t>
      </w:r>
      <w:r w:rsidRPr="00C3412E">
        <w:rPr>
          <w:rFonts w:ascii="Arial" w:hAnsi="Arial" w:cs="Arial"/>
          <w:lang w:val="en-US"/>
        </w:rPr>
        <w:t>TABLE S</w:t>
      </w:r>
      <w:r>
        <w:rPr>
          <w:rFonts w:ascii="Arial" w:hAnsi="Arial" w:cs="Arial"/>
          <w:lang w:val="en-US"/>
        </w:rPr>
        <w:t>2</w:t>
      </w:r>
      <w:r w:rsidR="00824EEB">
        <w:rPr>
          <w:rFonts w:ascii="Arial" w:hAnsi="Arial" w:cs="Arial"/>
          <w:lang w:val="en-US"/>
        </w:rPr>
        <w:t>.</w:t>
      </w:r>
      <w:r w:rsidRPr="00C3412E">
        <w:rPr>
          <w:rFonts w:ascii="Arial" w:hAnsi="Arial" w:cs="Arial"/>
          <w:lang w:val="en-US"/>
        </w:rPr>
        <w:t xml:space="preserve"> </w:t>
      </w:r>
      <w:r w:rsidRPr="00C97770">
        <w:rPr>
          <w:rFonts w:ascii="Arial" w:hAnsi="Arial" w:cs="Arial"/>
          <w:i/>
          <w:iCs/>
          <w:lang w:val="en-US"/>
        </w:rPr>
        <w:t>Post-hoc</w:t>
      </w:r>
      <w:r>
        <w:rPr>
          <w:rFonts w:ascii="Arial" w:hAnsi="Arial" w:cs="Arial"/>
          <w:lang w:val="en-US"/>
        </w:rPr>
        <w:t xml:space="preserve"> test.</w:t>
      </w:r>
    </w:p>
    <w:tbl>
      <w:tblPr>
        <w:tblpPr w:leftFromText="180" w:rightFromText="180" w:vertAnchor="page" w:horzAnchor="margin" w:tblpY="2012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417"/>
        <w:gridCol w:w="1418"/>
        <w:gridCol w:w="1417"/>
        <w:gridCol w:w="1418"/>
      </w:tblGrid>
      <w:tr w:rsidR="00E079FA" w:rsidRPr="00AC6914" w14:paraId="63824785" w14:textId="77777777" w:rsidTr="00C97770">
        <w:trPr>
          <w:trHeight w:val="135"/>
        </w:trPr>
        <w:tc>
          <w:tcPr>
            <w:tcW w:w="3256" w:type="dxa"/>
            <w:gridSpan w:val="2"/>
            <w:shd w:val="clear" w:color="auto" w:fill="auto"/>
            <w:noWrap/>
            <w:hideMark/>
          </w:tcPr>
          <w:p w14:paraId="17FB2C96" w14:textId="32863B2B" w:rsidR="00E079FA" w:rsidRPr="00C97770" w:rsidRDefault="00E079FA" w:rsidP="00E079F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ost-hoc</w:t>
            </w:r>
            <w:r w:rsidRPr="00C977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comparisons</w:t>
            </w:r>
          </w:p>
          <w:p w14:paraId="19EA41B9" w14:textId="77777777" w:rsidR="00E079FA" w:rsidRPr="00C97770" w:rsidRDefault="00E079FA" w:rsidP="00E079F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Group </w:t>
            </w:r>
            <w:r w:rsidRPr="00C97770">
              <w:rPr>
                <w:rFonts w:ascii="Segoe UI Symbol" w:hAnsi="Segoe UI Symbol" w:cs="Segoe UI Symbol"/>
                <w:b/>
                <w:bCs/>
                <w:color w:val="000000"/>
                <w:sz w:val="20"/>
                <w:szCs w:val="20"/>
              </w:rPr>
              <w:t>✻</w:t>
            </w:r>
            <w:r w:rsidRPr="00C977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im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AE817C5" w14:textId="1B279E4E" w:rsidR="00E079FA" w:rsidRPr="00C97770" w:rsidRDefault="00E079FA" w:rsidP="00C9777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4E4B7EF" w14:textId="704CBA5B" w:rsidR="00E079FA" w:rsidRPr="00C97770" w:rsidRDefault="00E079FA" w:rsidP="00C977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7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5711DB9" w14:textId="4A9633B0" w:rsidR="00E079FA" w:rsidRPr="00C97770" w:rsidRDefault="00E079FA" w:rsidP="00C9777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97770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F8E0A24" w14:textId="1F80A6E9" w:rsidR="00E079FA" w:rsidRPr="00C97770" w:rsidRDefault="00E079FA" w:rsidP="00C9777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97770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C97770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bonf</w:t>
            </w:r>
            <w:proofErr w:type="spellEnd"/>
          </w:p>
        </w:tc>
      </w:tr>
      <w:tr w:rsidR="00E079FA" w:rsidRPr="00AC6914" w14:paraId="448F57E1" w14:textId="77777777" w:rsidTr="00C97770">
        <w:trPr>
          <w:trHeight w:val="67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DCA66CD" w14:textId="77777777" w:rsidR="00E079FA" w:rsidRPr="00C97770" w:rsidRDefault="00E079FA" w:rsidP="00E079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GD, Pr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D69214" w14:textId="77777777" w:rsidR="00E079FA" w:rsidRPr="00C97770" w:rsidRDefault="00E079FA" w:rsidP="00E079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Control, Pr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AEC74E" w14:textId="77777777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20E476" w14:textId="77777777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E956B6" w14:textId="77777777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B067C7" w14:textId="77777777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E079FA" w:rsidRPr="00AC6914" w14:paraId="791307E1" w14:textId="77777777" w:rsidTr="00C97770">
        <w:trPr>
          <w:trHeight w:val="67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A2B2C34" w14:textId="77777777" w:rsidR="00E079FA" w:rsidRPr="00C97770" w:rsidRDefault="00E079FA" w:rsidP="00E079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4B9C15" w14:textId="77777777" w:rsidR="00E079FA" w:rsidRPr="00C97770" w:rsidRDefault="00E079FA" w:rsidP="00E079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GD, Po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AFBF9F" w14:textId="77777777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57297B" w14:textId="77777777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DF0AC2" w14:textId="77777777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1.2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AC7B5C" w14:textId="77777777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E079FA" w:rsidRPr="00AC6914" w14:paraId="2E7D0899" w14:textId="77777777" w:rsidTr="00C97770">
        <w:trPr>
          <w:trHeight w:val="67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A223D78" w14:textId="77777777" w:rsidR="00E079FA" w:rsidRPr="00C97770" w:rsidRDefault="00E079FA" w:rsidP="00E079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9D12D0" w14:textId="77777777" w:rsidR="00E079FA" w:rsidRPr="00C97770" w:rsidRDefault="00E079FA" w:rsidP="00E079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Control, Po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E796D2" w14:textId="28509E17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–0.0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91C74A" w14:textId="77777777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9722EC" w14:textId="78858E89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–1.3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2384AF" w14:textId="77777777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E079FA" w:rsidRPr="00AC6914" w14:paraId="34BD8331" w14:textId="77777777" w:rsidTr="00C97770">
        <w:trPr>
          <w:trHeight w:val="67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DBF993F" w14:textId="77777777" w:rsidR="00E079FA" w:rsidRPr="00C97770" w:rsidRDefault="00E079FA" w:rsidP="00E079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Control, Pr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66BA31" w14:textId="77777777" w:rsidR="00E079FA" w:rsidRPr="00C97770" w:rsidRDefault="00E079FA" w:rsidP="00E079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GD, Po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019509" w14:textId="77777777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BF4CB1" w14:textId="77777777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EDF4A6" w14:textId="77777777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CF4FAF" w14:textId="77777777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E079FA" w:rsidRPr="00AC6914" w14:paraId="141E68E4" w14:textId="77777777" w:rsidTr="00C97770">
        <w:trPr>
          <w:trHeight w:val="67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55EAFB0" w14:textId="77777777" w:rsidR="00E079FA" w:rsidRPr="00C97770" w:rsidRDefault="00E079FA" w:rsidP="00E079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86D850" w14:textId="77777777" w:rsidR="00E079FA" w:rsidRPr="00C97770" w:rsidRDefault="00E079FA" w:rsidP="00E079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Control, Po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256C0C" w14:textId="0881F015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–0.0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AEF349" w14:textId="77777777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B7F2B7" w14:textId="482AF034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–3.2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E71CFD" w14:textId="77777777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E079FA" w:rsidRPr="00AC6914" w14:paraId="109696E1" w14:textId="77777777" w:rsidTr="00C97770">
        <w:trPr>
          <w:trHeight w:val="67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DAAB271" w14:textId="77777777" w:rsidR="00E079FA" w:rsidRPr="00C97770" w:rsidRDefault="00E079FA" w:rsidP="00E079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GD, Po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8C7B0F" w14:textId="77777777" w:rsidR="00E079FA" w:rsidRPr="00C97770" w:rsidRDefault="00E079FA" w:rsidP="00E079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Control, Po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59B867" w14:textId="3F68C95F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–0.0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042BF9" w14:textId="77777777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17C028" w14:textId="43654188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–2.0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338A0F" w14:textId="77777777" w:rsidR="00E079FA" w:rsidRPr="00C97770" w:rsidRDefault="00E079FA" w:rsidP="00C9777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7770">
              <w:rPr>
                <w:rFonts w:ascii="Arial" w:hAnsi="Arial" w:cs="Arial"/>
                <w:color w:val="000000"/>
                <w:sz w:val="20"/>
                <w:szCs w:val="20"/>
              </w:rPr>
              <w:t>0.245</w:t>
            </w:r>
          </w:p>
        </w:tc>
      </w:tr>
    </w:tbl>
    <w:p w14:paraId="6388A272" w14:textId="6907636D" w:rsidR="00B845A5" w:rsidRPr="00C97770" w:rsidRDefault="00B845A5" w:rsidP="00B845A5">
      <w:pPr>
        <w:tabs>
          <w:tab w:val="left" w:pos="284"/>
        </w:tabs>
        <w:rPr>
          <w:rFonts w:ascii="Arial" w:hAnsi="Arial" w:cs="Arial"/>
          <w:sz w:val="20"/>
          <w:szCs w:val="20"/>
          <w:lang w:val="en-US"/>
        </w:rPr>
      </w:pPr>
    </w:p>
    <w:p w14:paraId="6896367A" w14:textId="6110B03F" w:rsidR="00B845A5" w:rsidRPr="00C97770" w:rsidRDefault="00A57740" w:rsidP="00B845A5">
      <w:pPr>
        <w:tabs>
          <w:tab w:val="left" w:pos="284"/>
        </w:tabs>
        <w:rPr>
          <w:rFonts w:ascii="Arial" w:hAnsi="Arial" w:cs="Arial"/>
          <w:sz w:val="20"/>
          <w:szCs w:val="20"/>
          <w:lang w:val="en-US"/>
        </w:rPr>
      </w:pPr>
      <w:r w:rsidRPr="00C97770">
        <w:rPr>
          <w:rFonts w:ascii="Arial" w:hAnsi="Arial" w:cs="Arial"/>
          <w:i/>
          <w:iCs/>
          <w:color w:val="000000"/>
          <w:sz w:val="20"/>
          <w:szCs w:val="20"/>
        </w:rPr>
        <w:t>Note 1. P</w:t>
      </w:r>
      <w:r w:rsidRPr="00C97770">
        <w:rPr>
          <w:rFonts w:ascii="Arial" w:hAnsi="Arial" w:cs="Arial"/>
          <w:color w:val="000000"/>
          <w:sz w:val="20"/>
          <w:szCs w:val="20"/>
        </w:rPr>
        <w:t>-value adjusted for comparing a family of 6</w:t>
      </w:r>
      <w:r w:rsidR="00E079FA" w:rsidRPr="00C97770">
        <w:rPr>
          <w:rFonts w:ascii="Arial" w:hAnsi="Arial" w:cs="Arial"/>
          <w:color w:val="000000"/>
          <w:sz w:val="20"/>
          <w:szCs w:val="20"/>
        </w:rPr>
        <w:t>.</w:t>
      </w:r>
    </w:p>
    <w:p w14:paraId="65533300" w14:textId="5A5A60B5" w:rsidR="00B845A5" w:rsidRPr="00C97770" w:rsidRDefault="00A57740" w:rsidP="00B845A5">
      <w:pPr>
        <w:tabs>
          <w:tab w:val="left" w:pos="284"/>
        </w:tabs>
        <w:rPr>
          <w:rFonts w:ascii="Arial" w:hAnsi="Arial" w:cs="Arial"/>
          <w:color w:val="000000"/>
          <w:sz w:val="20"/>
          <w:szCs w:val="20"/>
        </w:rPr>
      </w:pPr>
      <w:r w:rsidRPr="00C97770">
        <w:rPr>
          <w:rFonts w:ascii="Arial" w:hAnsi="Arial" w:cs="Arial"/>
          <w:i/>
          <w:iCs/>
          <w:color w:val="000000"/>
          <w:sz w:val="20"/>
          <w:szCs w:val="20"/>
        </w:rPr>
        <w:t xml:space="preserve">Note 2. </w:t>
      </w:r>
      <w:r w:rsidRPr="00C97770">
        <w:rPr>
          <w:rFonts w:ascii="Arial" w:hAnsi="Arial" w:cs="Arial"/>
          <w:color w:val="000000"/>
          <w:sz w:val="20"/>
          <w:szCs w:val="20"/>
        </w:rPr>
        <w:t>Results are averaged over the levels of Stroop</w:t>
      </w:r>
      <w:r w:rsidR="00E079FA" w:rsidRPr="00C97770">
        <w:rPr>
          <w:rFonts w:ascii="Arial" w:hAnsi="Arial" w:cs="Arial"/>
          <w:color w:val="000000"/>
          <w:sz w:val="20"/>
          <w:szCs w:val="20"/>
        </w:rPr>
        <w:t>.</w:t>
      </w:r>
    </w:p>
    <w:p w14:paraId="028D8AC6" w14:textId="624749E9" w:rsidR="00E079FA" w:rsidRPr="00C97770" w:rsidRDefault="00E079FA" w:rsidP="00B845A5">
      <w:pPr>
        <w:tabs>
          <w:tab w:val="left" w:pos="284"/>
        </w:tabs>
        <w:rPr>
          <w:rFonts w:ascii="Arial" w:hAnsi="Arial" w:cs="Arial"/>
          <w:sz w:val="20"/>
          <w:szCs w:val="20"/>
          <w:lang w:val="en-US"/>
        </w:rPr>
      </w:pPr>
      <w:proofErr w:type="spellStart"/>
      <w:r w:rsidRPr="00C97770">
        <w:rPr>
          <w:rFonts w:ascii="Arial" w:hAnsi="Arial" w:cs="Arial"/>
          <w:i/>
          <w:iCs/>
          <w:color w:val="000000"/>
          <w:sz w:val="20"/>
          <w:szCs w:val="20"/>
        </w:rPr>
        <w:t>p</w:t>
      </w:r>
      <w:r w:rsidRPr="00C97770">
        <w:rPr>
          <w:rFonts w:ascii="Arial" w:hAnsi="Arial" w:cs="Arial"/>
          <w:i/>
          <w:iCs/>
          <w:color w:val="000000"/>
          <w:sz w:val="20"/>
          <w:szCs w:val="20"/>
          <w:vertAlign w:val="subscript"/>
        </w:rPr>
        <w:t>bonf</w:t>
      </w:r>
      <w:proofErr w:type="spellEnd"/>
      <w:r w:rsidRPr="00C97770">
        <w:rPr>
          <w:rFonts w:ascii="Arial" w:hAnsi="Arial" w:cs="Arial"/>
          <w:color w:val="000000"/>
          <w:sz w:val="20"/>
          <w:szCs w:val="20"/>
        </w:rPr>
        <w:t>, Bonferroni-</w:t>
      </w:r>
      <w:r w:rsidR="007C17C7">
        <w:rPr>
          <w:rFonts w:ascii="Arial" w:hAnsi="Arial" w:cs="Arial"/>
          <w:color w:val="000000"/>
          <w:sz w:val="20"/>
          <w:szCs w:val="20"/>
        </w:rPr>
        <w:t>corrected</w:t>
      </w:r>
      <w:r w:rsidRPr="00C97770">
        <w:rPr>
          <w:rFonts w:ascii="Arial" w:hAnsi="Arial" w:cs="Arial"/>
          <w:color w:val="000000"/>
          <w:sz w:val="20"/>
          <w:szCs w:val="20"/>
        </w:rPr>
        <w:t xml:space="preserve"> </w:t>
      </w:r>
      <w:r w:rsidRPr="00C97770">
        <w:rPr>
          <w:rFonts w:ascii="Arial" w:hAnsi="Arial" w:cs="Arial"/>
          <w:i/>
          <w:iCs/>
          <w:color w:val="000000"/>
          <w:sz w:val="20"/>
          <w:szCs w:val="20"/>
        </w:rPr>
        <w:t>p</w:t>
      </w:r>
      <w:r w:rsidRPr="00C97770">
        <w:rPr>
          <w:rFonts w:ascii="Arial" w:hAnsi="Arial" w:cs="Arial"/>
          <w:color w:val="000000"/>
          <w:sz w:val="20"/>
          <w:szCs w:val="20"/>
        </w:rPr>
        <w:t>; GD, Graves' disease; SE, standard error.</w:t>
      </w:r>
    </w:p>
    <w:p w14:paraId="5F7BB68D" w14:textId="101BA3C2" w:rsidR="00D11A05" w:rsidRPr="00974ACD" w:rsidRDefault="00D11A05" w:rsidP="00167AC8">
      <w:pPr>
        <w:tabs>
          <w:tab w:val="left" w:pos="284"/>
        </w:tabs>
        <w:spacing w:line="360" w:lineRule="auto"/>
        <w:rPr>
          <w:rFonts w:ascii="Arial" w:hAnsi="Arial" w:cs="Arial"/>
          <w:b/>
          <w:bCs/>
          <w:lang w:val="en-US"/>
        </w:rPr>
      </w:pPr>
    </w:p>
    <w:sectPr w:rsidR="00D11A05" w:rsidRPr="00974AC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5AABAF" w14:textId="77777777" w:rsidR="009A7E52" w:rsidRDefault="009A7E52" w:rsidP="00D151A0">
      <w:r>
        <w:separator/>
      </w:r>
    </w:p>
  </w:endnote>
  <w:endnote w:type="continuationSeparator" w:id="0">
    <w:p w14:paraId="300906C6" w14:textId="77777777" w:rsidR="009A7E52" w:rsidRDefault="009A7E52" w:rsidP="00D15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305981" w14:textId="77777777" w:rsidR="009A7E52" w:rsidRDefault="009A7E52" w:rsidP="00D151A0">
      <w:r>
        <w:separator/>
      </w:r>
    </w:p>
  </w:footnote>
  <w:footnote w:type="continuationSeparator" w:id="0">
    <w:p w14:paraId="3734E39E" w14:textId="77777777" w:rsidR="009A7E52" w:rsidRDefault="009A7E52" w:rsidP="00D151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CA8AFF" w14:textId="3FA7662C" w:rsidR="00D151A0" w:rsidRDefault="00D151A0">
    <w:pPr>
      <w:pStyle w:val="Header"/>
    </w:pPr>
    <w:r>
      <w:rPr>
        <w:b/>
        <w:noProof/>
        <w:color w:val="A6A6A6" w:themeColor="background1" w:themeShade="A6"/>
        <w:lang w:val="en-GB"/>
      </w:rPr>
      <w:drawing>
        <wp:inline distT="0" distB="0" distL="0" distR="0" wp14:anchorId="140778A2" wp14:editId="7DAB9FB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D08"/>
    <w:rsid w:val="00025ABA"/>
    <w:rsid w:val="001124CB"/>
    <w:rsid w:val="00121A06"/>
    <w:rsid w:val="00167AC8"/>
    <w:rsid w:val="00174EA4"/>
    <w:rsid w:val="001B0FB0"/>
    <w:rsid w:val="001C2DBF"/>
    <w:rsid w:val="002C5180"/>
    <w:rsid w:val="002E3FF7"/>
    <w:rsid w:val="003137F6"/>
    <w:rsid w:val="00317BBE"/>
    <w:rsid w:val="00323255"/>
    <w:rsid w:val="003455D5"/>
    <w:rsid w:val="003471E5"/>
    <w:rsid w:val="0037359E"/>
    <w:rsid w:val="00392165"/>
    <w:rsid w:val="003B405B"/>
    <w:rsid w:val="00404F75"/>
    <w:rsid w:val="004830F2"/>
    <w:rsid w:val="004F3182"/>
    <w:rsid w:val="00583DE5"/>
    <w:rsid w:val="005B00B4"/>
    <w:rsid w:val="005D562C"/>
    <w:rsid w:val="00633CCA"/>
    <w:rsid w:val="00695773"/>
    <w:rsid w:val="006C798A"/>
    <w:rsid w:val="006E616F"/>
    <w:rsid w:val="00701FCA"/>
    <w:rsid w:val="00716CB2"/>
    <w:rsid w:val="00756E7A"/>
    <w:rsid w:val="00780F02"/>
    <w:rsid w:val="007A5048"/>
    <w:rsid w:val="007B4FCE"/>
    <w:rsid w:val="007C17C7"/>
    <w:rsid w:val="008225F8"/>
    <w:rsid w:val="00824EEB"/>
    <w:rsid w:val="008504D3"/>
    <w:rsid w:val="00974ACD"/>
    <w:rsid w:val="009821A4"/>
    <w:rsid w:val="00985E61"/>
    <w:rsid w:val="009A7E52"/>
    <w:rsid w:val="00A57740"/>
    <w:rsid w:val="00AC6914"/>
    <w:rsid w:val="00B24F67"/>
    <w:rsid w:val="00B25671"/>
    <w:rsid w:val="00B32D08"/>
    <w:rsid w:val="00B640C7"/>
    <w:rsid w:val="00B845A5"/>
    <w:rsid w:val="00B93298"/>
    <w:rsid w:val="00BB2E0E"/>
    <w:rsid w:val="00C72163"/>
    <w:rsid w:val="00C97770"/>
    <w:rsid w:val="00CB02EC"/>
    <w:rsid w:val="00CC3B99"/>
    <w:rsid w:val="00CD2B28"/>
    <w:rsid w:val="00CF4E2C"/>
    <w:rsid w:val="00D11A05"/>
    <w:rsid w:val="00D151A0"/>
    <w:rsid w:val="00D315A5"/>
    <w:rsid w:val="00D65ACE"/>
    <w:rsid w:val="00DD03FC"/>
    <w:rsid w:val="00E04291"/>
    <w:rsid w:val="00E079FA"/>
    <w:rsid w:val="00E8733C"/>
    <w:rsid w:val="00E94D75"/>
    <w:rsid w:val="00EC5826"/>
    <w:rsid w:val="00EF4954"/>
    <w:rsid w:val="00F131D3"/>
    <w:rsid w:val="00FE7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33A162"/>
  <w15:chartTrackingRefBased/>
  <w15:docId w15:val="{2A427717-BF2D-084C-B15F-55DC28F6A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D08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BB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6E616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E616F"/>
    <w:rPr>
      <w:rFonts w:ascii="Times New Roman" w:eastAsia="Times New Roman" w:hAnsi="Times New Roman" w:cs="Times New Roman"/>
      <w:b/>
      <w:bCs/>
      <w:lang w:eastAsia="en-GB"/>
    </w:rPr>
  </w:style>
  <w:style w:type="table" w:styleId="TableGrid">
    <w:name w:val="Table Grid"/>
    <w:basedOn w:val="TableNormal"/>
    <w:uiPriority w:val="39"/>
    <w:rsid w:val="006E6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317BBE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NormalWeb">
    <w:name w:val="Normal (Web)"/>
    <w:basedOn w:val="Normal"/>
    <w:link w:val="NormalWebChar"/>
    <w:uiPriority w:val="99"/>
    <w:unhideWhenUsed/>
    <w:rsid w:val="00B93298"/>
    <w:pPr>
      <w:spacing w:before="100" w:beforeAutospacing="1" w:after="100" w:afterAutospacing="1"/>
    </w:pPr>
    <w:rPr>
      <w:lang w:val="sv-SE"/>
    </w:rPr>
  </w:style>
  <w:style w:type="character" w:customStyle="1" w:styleId="NormalWebChar">
    <w:name w:val="Normal (Web) Char"/>
    <w:basedOn w:val="DefaultParagraphFont"/>
    <w:link w:val="NormalWeb"/>
    <w:uiPriority w:val="99"/>
    <w:rsid w:val="00B93298"/>
    <w:rPr>
      <w:rFonts w:ascii="Times New Roman" w:eastAsia="Times New Roman" w:hAnsi="Times New Roman" w:cs="Times New Roman"/>
      <w:lang w:val="sv-SE" w:eastAsia="en-GB"/>
    </w:rPr>
  </w:style>
  <w:style w:type="paragraph" w:styleId="Revision">
    <w:name w:val="Revision"/>
    <w:hidden/>
    <w:uiPriority w:val="99"/>
    <w:semiHidden/>
    <w:rsid w:val="00B24F67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079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9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9F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9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9F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AC69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691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151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51A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151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1A0"/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69577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0594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1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02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70375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86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0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82689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7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19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imon.skau@kau.s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kau</dc:creator>
  <cp:keywords/>
  <dc:description/>
  <cp:lastModifiedBy>Simon Skau</cp:lastModifiedBy>
  <cp:revision>3</cp:revision>
  <dcterms:created xsi:type="dcterms:W3CDTF">2025-01-13T12:23:00Z</dcterms:created>
  <dcterms:modified xsi:type="dcterms:W3CDTF">2025-04-15T06:57:00Z</dcterms:modified>
</cp:coreProperties>
</file>